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3EF432" w14:textId="77777777" w:rsidR="00096AEC" w:rsidRPr="00056047" w:rsidRDefault="00056047" w:rsidP="00056047">
      <w:pPr>
        <w:ind w:firstLine="0"/>
        <w:rPr>
          <w:b/>
          <w:lang w:val="en-CA"/>
        </w:rPr>
      </w:pPr>
      <w:r w:rsidRPr="00056047">
        <w:rPr>
          <w:b/>
          <w:lang w:val="en-CA"/>
        </w:rPr>
        <w:t>Multimedia Appendix 2</w:t>
      </w:r>
    </w:p>
    <w:p w14:paraId="295813F1" w14:textId="77777777" w:rsidR="005C6CEE" w:rsidRDefault="005C6CEE" w:rsidP="00056047">
      <w:pPr>
        <w:ind w:firstLine="0"/>
        <w:rPr>
          <w:b/>
        </w:rPr>
      </w:pPr>
    </w:p>
    <w:p w14:paraId="602B0584" w14:textId="3C748317" w:rsidR="00056047" w:rsidRDefault="00056047" w:rsidP="00056047">
      <w:pPr>
        <w:ind w:firstLine="0"/>
      </w:pPr>
      <w:r w:rsidRPr="005C6CEE">
        <w:t>Cover letter for mail-in package</w:t>
      </w:r>
    </w:p>
    <w:p w14:paraId="5CD5D029" w14:textId="77777777" w:rsidR="00F401A8" w:rsidRPr="005C6CEE" w:rsidRDefault="00F401A8" w:rsidP="00056047">
      <w:pPr>
        <w:ind w:firstLine="0"/>
      </w:pPr>
    </w:p>
    <w:p w14:paraId="6D7F939C" w14:textId="77777777" w:rsidR="00056047" w:rsidRPr="007E4DB5" w:rsidRDefault="00056047" w:rsidP="00056047">
      <w:pPr>
        <w:ind w:firstLine="0"/>
      </w:pPr>
      <w:r w:rsidRPr="007E4DB5">
        <w:t>Hello,</w:t>
      </w:r>
    </w:p>
    <w:p w14:paraId="524EAEC6" w14:textId="77777777" w:rsidR="00056047" w:rsidRPr="007E4DB5" w:rsidRDefault="00056047" w:rsidP="00056047">
      <w:r w:rsidRPr="007E4DB5">
        <w:t>My name is Guangxi Meng, and I am a PhD's student working under the supervision of Dr. Helen Chen and Dr. Carrie McAiney in the school of Public Health and Health System at the University of Waterloo. As part of my PhD's degree, I am conducting a research study on patient's perceptions of teleconsultation service quality at a stroke prevention clinic. Given your experiences, I feel that you are well suited to provide insight into this topic, and I would like to invite you to participate in this study.</w:t>
      </w:r>
    </w:p>
    <w:p w14:paraId="2F93B95F" w14:textId="77777777" w:rsidR="00056047" w:rsidRPr="007E4DB5" w:rsidRDefault="00056047" w:rsidP="00056047">
      <w:r w:rsidRPr="007E4DB5">
        <w:t>I am sending this letter as you expressed the interest in participating in the survey. Your participation will consist of a one-on-one telephone survey and interview that will take approximately 15-20 minutes of your time. During the interview you will be asked questions such as "what are the main challenges in using teleconsultation services during COVID 19 lockdown?" With your permission, I would like to audio-record the interview to ensure accurate transcription and analysis.</w:t>
      </w:r>
    </w:p>
    <w:p w14:paraId="513B4A60" w14:textId="77777777" w:rsidR="00056047" w:rsidRPr="007E4DB5" w:rsidRDefault="00056047" w:rsidP="00056047">
      <w:r w:rsidRPr="007E4DB5">
        <w:t>I would like to assure you that the study has been reviewed and received ethics clearance through a University of Waterloo Research Ethics Board (#42686). It is also a quality improvement project at Mackenzie Health and received ethics exemption. However, the final decision about participation is yours.</w:t>
      </w:r>
    </w:p>
    <w:p w14:paraId="6AA12F0C" w14:textId="63610F16" w:rsidR="00056047" w:rsidRPr="007E4DB5" w:rsidRDefault="00056047" w:rsidP="00056047">
      <w:r w:rsidRPr="007E4DB5">
        <w:t>This package includes a telephone survey consent and the questionnaires. This package is not intended for you to fill out; instead, it offers you the opportunity to read and understand the consent and the study thoroughly before arranging a telephone call. I will call you within a week to see if you are interested in the telephone survey. A researcher from the University of Waterloo will contact you and will complete the survey by phone. She will also ask a few open-ended questions. If you require ire additional information to assist you in reaching a decision about participation, please do not hesitate to cont</w:t>
      </w:r>
      <w:r w:rsidR="00571506">
        <w:t>act me at 905-895-4521 ext. XXXX</w:t>
      </w:r>
      <w:bookmarkStart w:id="0" w:name="_GoBack"/>
      <w:bookmarkEnd w:id="0"/>
      <w:r w:rsidRPr="007E4DB5">
        <w:t xml:space="preserve"> or by email g3meng@uwaterloo.ca, also contact my supervisor at 519-888-4567 ext. 42132 or by email hele.chen@uwaterloo.ca.</w:t>
      </w:r>
    </w:p>
    <w:p w14:paraId="4496C7F6" w14:textId="77777777" w:rsidR="00056047" w:rsidRPr="007E4DB5" w:rsidRDefault="00056047" w:rsidP="00056047">
      <w:r w:rsidRPr="007E4DB5">
        <w:t>You sincerely</w:t>
      </w:r>
    </w:p>
    <w:p w14:paraId="6781F1B8" w14:textId="77777777" w:rsidR="00056047" w:rsidRPr="00056047" w:rsidRDefault="00056047" w:rsidP="00056047">
      <w:pPr>
        <w:rPr>
          <w:lang w:val="en-CA"/>
        </w:rPr>
      </w:pPr>
      <w:r>
        <w:t>Guangxia</w:t>
      </w:r>
    </w:p>
    <w:sectPr w:rsidR="00056047" w:rsidRPr="000560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6047"/>
    <w:rsid w:val="00056047"/>
    <w:rsid w:val="00096AEC"/>
    <w:rsid w:val="00571506"/>
    <w:rsid w:val="005C6CEE"/>
    <w:rsid w:val="00F401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F2472"/>
  <w15:chartTrackingRefBased/>
  <w15:docId w15:val="{62C23789-0318-47A4-AA5D-CC75EB174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F6B6473EB08149A4BB2F8D6205A2A8" ma:contentTypeVersion="16" ma:contentTypeDescription="Create a new document." ma:contentTypeScope="" ma:versionID="7aa330538a5feae1cecbc6a865e3bce0">
  <xsd:schema xmlns:xsd="http://www.w3.org/2001/XMLSchema" xmlns:xs="http://www.w3.org/2001/XMLSchema" xmlns:p="http://schemas.microsoft.com/office/2006/metadata/properties" xmlns:ns3="9b332a03-f08a-47c3-8166-66125ea4d764" xmlns:ns4="15b8d098-cf1e-45ff-8b5d-f6a662e92358" targetNamespace="http://schemas.microsoft.com/office/2006/metadata/properties" ma:root="true" ma:fieldsID="4befef62a629b752c8b08b4928d1572c" ns3:_="" ns4:_="">
    <xsd:import namespace="9b332a03-f08a-47c3-8166-66125ea4d764"/>
    <xsd:import namespace="15b8d098-cf1e-45ff-8b5d-f6a662e9235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ObjectDetectorVersions" minOccurs="0"/>
                <xsd:element ref="ns4:MediaServiceGenerationTime" minOccurs="0"/>
                <xsd:element ref="ns4:MediaServiceEventHashCode" minOccurs="0"/>
                <xsd:element ref="ns4:MediaServiceDateTaken" minOccurs="0"/>
                <xsd:element ref="ns4:MediaServiceAutoTags" minOccurs="0"/>
                <xsd:element ref="ns4:MediaServiceOCR" minOccurs="0"/>
                <xsd:element ref="ns4:_activity" minOccurs="0"/>
                <xsd:element ref="ns4:MediaLengthInSecond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332a03-f08a-47c3-8166-66125ea4d76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5b8d098-cf1e-45ff-8b5d-f6a662e9235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AutoTags" ma:index="19" nillable="true" ma:displayName="Tags" ma:internalName="MediaServiceAutoTag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SystemTags" ma:index="23"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15b8d098-cf1e-45ff-8b5d-f6a662e92358" xsi:nil="true"/>
  </documentManagement>
</p:properties>
</file>

<file path=customXml/itemProps1.xml><?xml version="1.0" encoding="utf-8"?>
<ds:datastoreItem xmlns:ds="http://schemas.openxmlformats.org/officeDocument/2006/customXml" ds:itemID="{40E82BC8-C5E0-4F68-BBA5-ACA66772F8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332a03-f08a-47c3-8166-66125ea4d764"/>
    <ds:schemaRef ds:uri="15b8d098-cf1e-45ff-8b5d-f6a662e923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CDA047-48B4-4B4F-BD22-2134900549C4}">
  <ds:schemaRefs>
    <ds:schemaRef ds:uri="http://schemas.microsoft.com/sharepoint/v3/contenttype/forms"/>
  </ds:schemaRefs>
</ds:datastoreItem>
</file>

<file path=customXml/itemProps3.xml><?xml version="1.0" encoding="utf-8"?>
<ds:datastoreItem xmlns:ds="http://schemas.openxmlformats.org/officeDocument/2006/customXml" ds:itemID="{CBAE43D3-371E-4130-A17B-F0FAAAC599B9}">
  <ds:schemaRefs>
    <ds:schemaRef ds:uri="http://schemas.microsoft.com/office/2006/metadata/properties"/>
    <ds:schemaRef ds:uri="http://schemas.microsoft.com/office/infopath/2007/PartnerControls"/>
    <ds:schemaRef ds:uri="15b8d098-cf1e-45ff-8b5d-f6a662e92358"/>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21</Words>
  <Characters>183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outhlake Regional Health Centre</Company>
  <LinksUpToDate>false</LinksUpToDate>
  <CharactersWithSpaces>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ngxia Meng</dc:creator>
  <cp:keywords/>
  <dc:description/>
  <cp:lastModifiedBy>Guangxia Meng</cp:lastModifiedBy>
  <cp:revision>5</cp:revision>
  <dcterms:created xsi:type="dcterms:W3CDTF">2024-01-18T02:08:00Z</dcterms:created>
  <dcterms:modified xsi:type="dcterms:W3CDTF">2024-01-18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F6B6473EB08149A4BB2F8D6205A2A8</vt:lpwstr>
  </property>
</Properties>
</file>